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4B281" w14:textId="19DCD406" w:rsidR="002A5D80" w:rsidRPr="00F05C27" w:rsidRDefault="001C48AE" w:rsidP="00FE4340">
      <w:pPr>
        <w:spacing w:after="0" w:line="360" w:lineRule="auto"/>
        <w:rPr>
          <w:rFonts w:ascii="Verdana" w:hAnsi="Verdana"/>
          <w:b/>
          <w:bCs/>
          <w:sz w:val="20"/>
          <w:szCs w:val="20"/>
          <w:lang w:val="en-US"/>
        </w:rPr>
      </w:pPr>
      <w:r w:rsidRPr="00F05C27">
        <w:rPr>
          <w:rFonts w:ascii="Verdana" w:hAnsi="Verdana"/>
          <w:b/>
          <w:bCs/>
          <w:sz w:val="20"/>
          <w:szCs w:val="20"/>
          <w:lang w:val="en-US"/>
        </w:rPr>
        <w:t xml:space="preserve">Appendix </w:t>
      </w:r>
    </w:p>
    <w:p w14:paraId="27EE2718" w14:textId="68B36DA6" w:rsidR="00440817" w:rsidRPr="00F05C27" w:rsidRDefault="00BB0AB5" w:rsidP="00422C75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F05C27">
        <w:rPr>
          <w:rFonts w:ascii="Verdana" w:hAnsi="Verdana"/>
          <w:sz w:val="20"/>
          <w:szCs w:val="20"/>
          <w:lang w:val="en-US"/>
        </w:rPr>
        <w:t xml:space="preserve">Appendix </w:t>
      </w:r>
      <w:r w:rsidR="00FE4340" w:rsidRPr="00F05C27">
        <w:rPr>
          <w:rFonts w:ascii="Verdana" w:hAnsi="Verdana"/>
          <w:sz w:val="20"/>
          <w:szCs w:val="20"/>
          <w:lang w:val="en-US"/>
        </w:rPr>
        <w:t>1</w:t>
      </w:r>
      <w:r w:rsidR="00A57F3D" w:rsidRPr="00F05C27">
        <w:rPr>
          <w:rFonts w:ascii="Verdana" w:hAnsi="Verdana"/>
          <w:sz w:val="20"/>
          <w:szCs w:val="20"/>
          <w:lang w:val="en-US"/>
        </w:rPr>
        <w:t xml:space="preserve">: Table S1. </w:t>
      </w:r>
      <w:r w:rsidRPr="00F05C27">
        <w:rPr>
          <w:rFonts w:ascii="Verdana" w:hAnsi="Verdana"/>
          <w:sz w:val="20"/>
          <w:szCs w:val="20"/>
          <w:lang w:val="en-US"/>
        </w:rPr>
        <w:t>Overview of variables included in the database.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940"/>
        <w:gridCol w:w="2030"/>
        <w:gridCol w:w="2126"/>
        <w:gridCol w:w="2302"/>
        <w:gridCol w:w="2660"/>
      </w:tblGrid>
      <w:tr w:rsidR="00EF7A1F" w:rsidRPr="00F05C27" w14:paraId="48266FD0" w14:textId="715E2AFD" w:rsidTr="008B685F">
        <w:tc>
          <w:tcPr>
            <w:tcW w:w="1940" w:type="dxa"/>
          </w:tcPr>
          <w:p w14:paraId="274D0535" w14:textId="5E365955" w:rsidR="00EF7A1F" w:rsidRPr="00F05C27" w:rsidRDefault="00EF7A1F" w:rsidP="00EF7A1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Patient demographics </w:t>
            </w:r>
          </w:p>
        </w:tc>
        <w:tc>
          <w:tcPr>
            <w:tcW w:w="2030" w:type="dxa"/>
          </w:tcPr>
          <w:p w14:paraId="50CD931A" w14:textId="03CD8ED7" w:rsidR="00EF7A1F" w:rsidRPr="00F05C27" w:rsidRDefault="00EF7A1F" w:rsidP="00EF7A1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Fracture and implant characteristics </w:t>
            </w:r>
          </w:p>
        </w:tc>
        <w:tc>
          <w:tcPr>
            <w:tcW w:w="2126" w:type="dxa"/>
          </w:tcPr>
          <w:p w14:paraId="799125E8" w14:textId="1A2255E6" w:rsidR="00EF7A1F" w:rsidRPr="00F05C27" w:rsidRDefault="00EF7A1F" w:rsidP="00EF7A1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racture and implant management</w:t>
            </w:r>
          </w:p>
        </w:tc>
        <w:tc>
          <w:tcPr>
            <w:tcW w:w="2302" w:type="dxa"/>
          </w:tcPr>
          <w:p w14:paraId="506830D6" w14:textId="425A125B" w:rsidR="00EF7A1F" w:rsidRPr="00F05C27" w:rsidRDefault="00EF7A1F" w:rsidP="00EF7A1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In-hospital patient management </w:t>
            </w:r>
          </w:p>
        </w:tc>
        <w:tc>
          <w:tcPr>
            <w:tcW w:w="2660" w:type="dxa"/>
          </w:tcPr>
          <w:p w14:paraId="44A41A48" w14:textId="33BB4646" w:rsidR="00EF7A1F" w:rsidRPr="00F05C27" w:rsidRDefault="00EF7A1F" w:rsidP="00EF7A1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Other</w:t>
            </w:r>
          </w:p>
        </w:tc>
      </w:tr>
      <w:tr w:rsidR="00EF7A1F" w:rsidRPr="009B1332" w14:paraId="4440BAAF" w14:textId="6691050F" w:rsidTr="008B685F">
        <w:tc>
          <w:tcPr>
            <w:tcW w:w="1940" w:type="dxa"/>
          </w:tcPr>
          <w:p w14:paraId="059C51E3" w14:textId="5EB2D0B5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Sex</w:t>
            </w:r>
          </w:p>
        </w:tc>
        <w:tc>
          <w:tcPr>
            <w:tcW w:w="2030" w:type="dxa"/>
          </w:tcPr>
          <w:p w14:paraId="58FE2457" w14:textId="5B5F0A36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Initial intervention</w:t>
            </w:r>
          </w:p>
        </w:tc>
        <w:tc>
          <w:tcPr>
            <w:tcW w:w="2126" w:type="dxa"/>
          </w:tcPr>
          <w:p w14:paraId="28C50442" w14:textId="3E595EB1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Revision treatment</w:t>
            </w:r>
          </w:p>
        </w:tc>
        <w:tc>
          <w:tcPr>
            <w:tcW w:w="2302" w:type="dxa"/>
          </w:tcPr>
          <w:p w14:paraId="29412BF9" w14:textId="2FF226DD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Time hospitalization till surgery</w:t>
            </w:r>
          </w:p>
        </w:tc>
        <w:tc>
          <w:tcPr>
            <w:tcW w:w="2660" w:type="dxa"/>
          </w:tcPr>
          <w:p w14:paraId="647C0689" w14:textId="3E06118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Difference discharge location from initial place of residence </w:t>
            </w:r>
          </w:p>
        </w:tc>
      </w:tr>
      <w:tr w:rsidR="00EF7A1F" w:rsidRPr="00F05C27" w14:paraId="1C5FA1E8" w14:textId="051399CD" w:rsidTr="008B685F">
        <w:tc>
          <w:tcPr>
            <w:tcW w:w="1940" w:type="dxa"/>
          </w:tcPr>
          <w:p w14:paraId="0246B381" w14:textId="64F4CF73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30" w:type="dxa"/>
          </w:tcPr>
          <w:p w14:paraId="6D610CDD" w14:textId="16AAD215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Date of initial intervention</w:t>
            </w:r>
          </w:p>
        </w:tc>
        <w:tc>
          <w:tcPr>
            <w:tcW w:w="2126" w:type="dxa"/>
          </w:tcPr>
          <w:p w14:paraId="3F37728C" w14:textId="3139D268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Revision surgeon </w:t>
            </w:r>
          </w:p>
        </w:tc>
        <w:tc>
          <w:tcPr>
            <w:tcW w:w="2302" w:type="dxa"/>
          </w:tcPr>
          <w:p w14:paraId="4D3243CB" w14:textId="76D8C861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reoperative DOS-score</w:t>
            </w:r>
          </w:p>
        </w:tc>
        <w:tc>
          <w:tcPr>
            <w:tcW w:w="2660" w:type="dxa"/>
          </w:tcPr>
          <w:p w14:paraId="5C0013C1" w14:textId="6035C57A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Frequent falls before surgery</w:t>
            </w:r>
          </w:p>
        </w:tc>
      </w:tr>
      <w:tr w:rsidR="00EF7A1F" w:rsidRPr="00F05C27" w14:paraId="4929C527" w14:textId="0A02BB7E" w:rsidTr="008B685F">
        <w:tc>
          <w:tcPr>
            <w:tcW w:w="1940" w:type="dxa"/>
          </w:tcPr>
          <w:p w14:paraId="2E5A633B" w14:textId="5B078817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proofErr w:type="spellStart"/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Zipcode</w:t>
            </w:r>
            <w:proofErr w:type="spellEnd"/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30" w:type="dxa"/>
          </w:tcPr>
          <w:p w14:paraId="5C9DA26D" w14:textId="278943D2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Date of PPFF</w:t>
            </w:r>
          </w:p>
        </w:tc>
        <w:tc>
          <w:tcPr>
            <w:tcW w:w="2126" w:type="dxa"/>
          </w:tcPr>
          <w:p w14:paraId="266D2131" w14:textId="0BAAD9B2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Revision surgical assistant</w:t>
            </w:r>
          </w:p>
        </w:tc>
        <w:tc>
          <w:tcPr>
            <w:tcW w:w="2302" w:type="dxa"/>
          </w:tcPr>
          <w:p w14:paraId="439F165D" w14:textId="674517C1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Preoperative pain-score </w:t>
            </w:r>
          </w:p>
        </w:tc>
        <w:tc>
          <w:tcPr>
            <w:tcW w:w="2660" w:type="dxa"/>
          </w:tcPr>
          <w:p w14:paraId="25DF853A" w14:textId="43B6933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Recurrence of falls </w:t>
            </w:r>
          </w:p>
        </w:tc>
      </w:tr>
      <w:tr w:rsidR="00EF7A1F" w:rsidRPr="00F05C27" w14:paraId="1502FF05" w14:textId="0B06BB3F" w:rsidTr="008B685F">
        <w:tc>
          <w:tcPr>
            <w:tcW w:w="1940" w:type="dxa"/>
          </w:tcPr>
          <w:p w14:paraId="1D4CCAA8" w14:textId="3B7828D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Length</w:t>
            </w:r>
          </w:p>
        </w:tc>
        <w:tc>
          <w:tcPr>
            <w:tcW w:w="2030" w:type="dxa"/>
          </w:tcPr>
          <w:p w14:paraId="26073F23" w14:textId="25053996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Time initial surgery till fracture </w:t>
            </w:r>
          </w:p>
        </w:tc>
        <w:tc>
          <w:tcPr>
            <w:tcW w:w="2126" w:type="dxa"/>
          </w:tcPr>
          <w:p w14:paraId="7F0DECB7" w14:textId="3695580D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Revision surgical approach</w:t>
            </w:r>
          </w:p>
        </w:tc>
        <w:tc>
          <w:tcPr>
            <w:tcW w:w="2302" w:type="dxa"/>
          </w:tcPr>
          <w:p w14:paraId="543F21DD" w14:textId="19751183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reoperative UBC</w:t>
            </w:r>
          </w:p>
        </w:tc>
        <w:tc>
          <w:tcPr>
            <w:tcW w:w="2660" w:type="dxa"/>
          </w:tcPr>
          <w:p w14:paraId="1C4A03B4" w14:textId="0FFDB564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Osteoporosis screening done</w:t>
            </w:r>
          </w:p>
        </w:tc>
      </w:tr>
      <w:tr w:rsidR="00EF7A1F" w:rsidRPr="00F05C27" w14:paraId="2FD0740E" w14:textId="5E7CE37C" w:rsidTr="008B685F">
        <w:tc>
          <w:tcPr>
            <w:tcW w:w="1940" w:type="dxa"/>
          </w:tcPr>
          <w:p w14:paraId="0D96E349" w14:textId="5CCE6FE1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2030" w:type="dxa"/>
          </w:tcPr>
          <w:p w14:paraId="709A0CC2" w14:textId="1C726A69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Mechanism of trauma</w:t>
            </w:r>
          </w:p>
        </w:tc>
        <w:tc>
          <w:tcPr>
            <w:tcW w:w="2126" w:type="dxa"/>
          </w:tcPr>
          <w:p w14:paraId="60E852E1" w14:textId="355A073E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Type of anesthetics used </w:t>
            </w:r>
          </w:p>
        </w:tc>
        <w:tc>
          <w:tcPr>
            <w:tcW w:w="2302" w:type="dxa"/>
          </w:tcPr>
          <w:p w14:paraId="4BC06ADD" w14:textId="2357946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Geriatrics in consultation</w:t>
            </w:r>
          </w:p>
        </w:tc>
        <w:tc>
          <w:tcPr>
            <w:tcW w:w="2660" w:type="dxa"/>
          </w:tcPr>
          <w:p w14:paraId="782FF6BE" w14:textId="37F54C2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Time till union fracture</w:t>
            </w:r>
          </w:p>
        </w:tc>
      </w:tr>
      <w:tr w:rsidR="00EF7A1F" w:rsidRPr="009B1332" w14:paraId="712EA23A" w14:textId="6319CA09" w:rsidTr="008B685F">
        <w:tc>
          <w:tcPr>
            <w:tcW w:w="1940" w:type="dxa"/>
          </w:tcPr>
          <w:p w14:paraId="1BD30EFC" w14:textId="294E36E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BMI</w:t>
            </w:r>
          </w:p>
        </w:tc>
        <w:tc>
          <w:tcPr>
            <w:tcW w:w="2030" w:type="dxa"/>
          </w:tcPr>
          <w:p w14:paraId="0AF29AE3" w14:textId="6C69115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Fracture side</w:t>
            </w:r>
          </w:p>
        </w:tc>
        <w:tc>
          <w:tcPr>
            <w:tcW w:w="2126" w:type="dxa"/>
          </w:tcPr>
          <w:p w14:paraId="182CB8EE" w14:textId="09230D38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Use of regional anesthetics blocks</w:t>
            </w:r>
          </w:p>
        </w:tc>
        <w:tc>
          <w:tcPr>
            <w:tcW w:w="2302" w:type="dxa"/>
          </w:tcPr>
          <w:p w14:paraId="06BF3A5C" w14:textId="12D828DE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Dietetics in consultation</w:t>
            </w:r>
          </w:p>
        </w:tc>
        <w:tc>
          <w:tcPr>
            <w:tcW w:w="2660" w:type="dxa"/>
          </w:tcPr>
          <w:p w14:paraId="6F68B493" w14:textId="62C408F7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Limitations in mobility after surgery</w:t>
            </w:r>
          </w:p>
        </w:tc>
      </w:tr>
      <w:tr w:rsidR="00EF7A1F" w:rsidRPr="00F05C27" w14:paraId="53CA95CC" w14:textId="1EE46E87" w:rsidTr="008B685F">
        <w:tc>
          <w:tcPr>
            <w:tcW w:w="1940" w:type="dxa"/>
          </w:tcPr>
          <w:p w14:paraId="25127DDD" w14:textId="07EECB4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2030" w:type="dxa"/>
          </w:tcPr>
          <w:p w14:paraId="51734540" w14:textId="15CA1BB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Vancouver class</w:t>
            </w:r>
          </w:p>
        </w:tc>
        <w:tc>
          <w:tcPr>
            <w:tcW w:w="2126" w:type="dxa"/>
          </w:tcPr>
          <w:p w14:paraId="4E348A68" w14:textId="7FD3488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Surgery time</w:t>
            </w:r>
          </w:p>
        </w:tc>
        <w:tc>
          <w:tcPr>
            <w:tcW w:w="2302" w:type="dxa"/>
          </w:tcPr>
          <w:p w14:paraId="50AE8FAC" w14:textId="2456FE4A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Blood transfusion</w:t>
            </w:r>
          </w:p>
        </w:tc>
        <w:tc>
          <w:tcPr>
            <w:tcW w:w="2660" w:type="dxa"/>
          </w:tcPr>
          <w:p w14:paraId="3C710616" w14:textId="315AC6A5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Other limitations after surgery</w:t>
            </w:r>
          </w:p>
        </w:tc>
      </w:tr>
      <w:tr w:rsidR="00EF7A1F" w:rsidRPr="009B1332" w14:paraId="3EB2CCB4" w14:textId="57035A0D" w:rsidTr="008B685F">
        <w:tc>
          <w:tcPr>
            <w:tcW w:w="1940" w:type="dxa"/>
          </w:tcPr>
          <w:p w14:paraId="1DE1848F" w14:textId="225A991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ASA</w:t>
            </w:r>
          </w:p>
        </w:tc>
        <w:tc>
          <w:tcPr>
            <w:tcW w:w="2030" w:type="dxa"/>
          </w:tcPr>
          <w:p w14:paraId="6FA7266E" w14:textId="05969D8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Initial surgical approach</w:t>
            </w:r>
          </w:p>
        </w:tc>
        <w:tc>
          <w:tcPr>
            <w:tcW w:w="2126" w:type="dxa"/>
          </w:tcPr>
          <w:p w14:paraId="7A7A4AE9" w14:textId="679147F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erioperative use of TXA</w:t>
            </w:r>
          </w:p>
        </w:tc>
        <w:tc>
          <w:tcPr>
            <w:tcW w:w="2302" w:type="dxa"/>
          </w:tcPr>
          <w:p w14:paraId="4098BDB6" w14:textId="33C94192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Hb decrease</w:t>
            </w:r>
          </w:p>
        </w:tc>
        <w:tc>
          <w:tcPr>
            <w:tcW w:w="2660" w:type="dxa"/>
          </w:tcPr>
          <w:p w14:paraId="36A27951" w14:textId="4F9E817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Definite change in place of residence </w:t>
            </w:r>
          </w:p>
        </w:tc>
      </w:tr>
      <w:tr w:rsidR="00EF7A1F" w:rsidRPr="00F05C27" w14:paraId="12396730" w14:textId="1214F50A" w:rsidTr="008B685F">
        <w:tc>
          <w:tcPr>
            <w:tcW w:w="1940" w:type="dxa"/>
          </w:tcPr>
          <w:p w14:paraId="6C63EA35" w14:textId="4DE3708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Preexistent mobility status </w:t>
            </w:r>
          </w:p>
        </w:tc>
        <w:tc>
          <w:tcPr>
            <w:tcW w:w="2030" w:type="dxa"/>
          </w:tcPr>
          <w:p w14:paraId="501CE4C5" w14:textId="7E269158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Initial implant type</w:t>
            </w:r>
          </w:p>
        </w:tc>
        <w:tc>
          <w:tcPr>
            <w:tcW w:w="2126" w:type="dxa"/>
          </w:tcPr>
          <w:p w14:paraId="7F813A98" w14:textId="4B81C2B0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Blood loss</w:t>
            </w:r>
          </w:p>
        </w:tc>
        <w:tc>
          <w:tcPr>
            <w:tcW w:w="2302" w:type="dxa"/>
          </w:tcPr>
          <w:p w14:paraId="1BB1E20A" w14:textId="43E5C69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Re-transfusion </w:t>
            </w:r>
          </w:p>
        </w:tc>
        <w:tc>
          <w:tcPr>
            <w:tcW w:w="2660" w:type="dxa"/>
          </w:tcPr>
          <w:p w14:paraId="49094797" w14:textId="2199FA7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Date of death </w:t>
            </w:r>
          </w:p>
        </w:tc>
      </w:tr>
      <w:tr w:rsidR="00EF7A1F" w:rsidRPr="00F05C27" w14:paraId="4113DB5E" w14:textId="040C4639" w:rsidTr="008B685F">
        <w:tc>
          <w:tcPr>
            <w:tcW w:w="1940" w:type="dxa"/>
          </w:tcPr>
          <w:p w14:paraId="3F384FD7" w14:textId="372EA836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reexistent dementia</w:t>
            </w:r>
          </w:p>
        </w:tc>
        <w:tc>
          <w:tcPr>
            <w:tcW w:w="2030" w:type="dxa"/>
          </w:tcPr>
          <w:p w14:paraId="6E5BB5CE" w14:textId="28A2D17C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Initial surgeon </w:t>
            </w:r>
          </w:p>
        </w:tc>
        <w:tc>
          <w:tcPr>
            <w:tcW w:w="2126" w:type="dxa"/>
          </w:tcPr>
          <w:p w14:paraId="4F5AA3B6" w14:textId="4C16C77B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Use of cell saver </w:t>
            </w:r>
          </w:p>
        </w:tc>
        <w:tc>
          <w:tcPr>
            <w:tcW w:w="2302" w:type="dxa"/>
          </w:tcPr>
          <w:p w14:paraId="63474AF7" w14:textId="18AD3E82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ostoperative Dos-score</w:t>
            </w:r>
          </w:p>
        </w:tc>
        <w:tc>
          <w:tcPr>
            <w:tcW w:w="2660" w:type="dxa"/>
          </w:tcPr>
          <w:p w14:paraId="65EEAE6E" w14:textId="25521B01" w:rsidR="00EF7A1F" w:rsidRPr="00F05C27" w:rsidRDefault="00EF7A1F" w:rsidP="00EF7A1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Consultations postoperative and reason</w:t>
            </w:r>
          </w:p>
        </w:tc>
      </w:tr>
      <w:tr w:rsidR="002A5D80" w:rsidRPr="00F05C27" w14:paraId="79E5DEBD" w14:textId="10A694DF" w:rsidTr="008B685F">
        <w:tc>
          <w:tcPr>
            <w:tcW w:w="1940" w:type="dxa"/>
          </w:tcPr>
          <w:p w14:paraId="4E70A2F5" w14:textId="48DC8C85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Osteoporosis yes/no</w:t>
            </w:r>
          </w:p>
        </w:tc>
        <w:tc>
          <w:tcPr>
            <w:tcW w:w="2030" w:type="dxa"/>
          </w:tcPr>
          <w:p w14:paraId="52285DE1" w14:textId="094B46E9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Initial surgical assistant</w:t>
            </w:r>
          </w:p>
        </w:tc>
        <w:tc>
          <w:tcPr>
            <w:tcW w:w="2126" w:type="dxa"/>
          </w:tcPr>
          <w:p w14:paraId="71A66883" w14:textId="20EFA8F4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Type of implant </w:t>
            </w:r>
          </w:p>
        </w:tc>
        <w:tc>
          <w:tcPr>
            <w:tcW w:w="2302" w:type="dxa"/>
          </w:tcPr>
          <w:p w14:paraId="18045963" w14:textId="55969B23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ostoperative pain score</w:t>
            </w:r>
          </w:p>
        </w:tc>
        <w:tc>
          <w:tcPr>
            <w:tcW w:w="2660" w:type="dxa"/>
          </w:tcPr>
          <w:p w14:paraId="61A9D97F" w14:textId="19E5F338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Follow-up </w:t>
            </w:r>
          </w:p>
        </w:tc>
      </w:tr>
      <w:tr w:rsidR="002A5D80" w:rsidRPr="00F05C27" w14:paraId="10E0DD41" w14:textId="4C09B69A" w:rsidTr="008B685F">
        <w:tc>
          <w:tcPr>
            <w:tcW w:w="1940" w:type="dxa"/>
          </w:tcPr>
          <w:p w14:paraId="4AE7B3A7" w14:textId="78FFD8E0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Initial diagnosis</w:t>
            </w:r>
          </w:p>
        </w:tc>
        <w:tc>
          <w:tcPr>
            <w:tcW w:w="2030" w:type="dxa"/>
          </w:tcPr>
          <w:p w14:paraId="35E3DA3F" w14:textId="547EF506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1386ECB" w14:textId="2531685E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Additional use of osteosynthesis material </w:t>
            </w:r>
          </w:p>
        </w:tc>
        <w:tc>
          <w:tcPr>
            <w:tcW w:w="2302" w:type="dxa"/>
          </w:tcPr>
          <w:p w14:paraId="6CFF154B" w14:textId="4FA7006C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Postoperative UBC</w:t>
            </w:r>
          </w:p>
        </w:tc>
        <w:tc>
          <w:tcPr>
            <w:tcW w:w="2660" w:type="dxa"/>
          </w:tcPr>
          <w:p w14:paraId="2BAF0724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A5D80" w:rsidRPr="009B1332" w14:paraId="5B38B2C0" w14:textId="74B1B7B5" w:rsidTr="008B685F">
        <w:tc>
          <w:tcPr>
            <w:tcW w:w="1940" w:type="dxa"/>
          </w:tcPr>
          <w:p w14:paraId="0D969C2F" w14:textId="7053264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Mortality 90-days</w:t>
            </w:r>
          </w:p>
        </w:tc>
        <w:tc>
          <w:tcPr>
            <w:tcW w:w="2030" w:type="dxa"/>
          </w:tcPr>
          <w:p w14:paraId="65F28021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32A4FA7" w14:textId="737D9BD0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Method of wound closure</w:t>
            </w:r>
          </w:p>
        </w:tc>
        <w:tc>
          <w:tcPr>
            <w:tcW w:w="2302" w:type="dxa"/>
          </w:tcPr>
          <w:p w14:paraId="293E6F18" w14:textId="4F837DE3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Number of days wound leakage</w:t>
            </w:r>
          </w:p>
        </w:tc>
        <w:tc>
          <w:tcPr>
            <w:tcW w:w="2660" w:type="dxa"/>
          </w:tcPr>
          <w:p w14:paraId="60E18D78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A5D80" w:rsidRPr="00F05C27" w14:paraId="3E8B5117" w14:textId="47FD1207" w:rsidTr="008B685F">
        <w:tc>
          <w:tcPr>
            <w:tcW w:w="1940" w:type="dxa"/>
          </w:tcPr>
          <w:p w14:paraId="03117109" w14:textId="35EF76C1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Mortality one-year</w:t>
            </w:r>
          </w:p>
        </w:tc>
        <w:tc>
          <w:tcPr>
            <w:tcW w:w="2030" w:type="dxa"/>
          </w:tcPr>
          <w:p w14:paraId="4F2A1B65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D69C338" w14:textId="34CF6736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Postoperative load bearing protocol </w:t>
            </w:r>
          </w:p>
        </w:tc>
        <w:tc>
          <w:tcPr>
            <w:tcW w:w="2302" w:type="dxa"/>
          </w:tcPr>
          <w:p w14:paraId="7D72F76F" w14:textId="0AE641F8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 xml:space="preserve">Days till first mobilization </w:t>
            </w:r>
          </w:p>
        </w:tc>
        <w:tc>
          <w:tcPr>
            <w:tcW w:w="2660" w:type="dxa"/>
          </w:tcPr>
          <w:p w14:paraId="52A983CA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A5D80" w:rsidRPr="00F05C27" w14:paraId="4580EBD7" w14:textId="4C31AFC7" w:rsidTr="008B685F">
        <w:tc>
          <w:tcPr>
            <w:tcW w:w="1940" w:type="dxa"/>
          </w:tcPr>
          <w:p w14:paraId="0CFAE5A1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030" w:type="dxa"/>
          </w:tcPr>
          <w:p w14:paraId="1047FF80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5217E58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</w:tcPr>
          <w:p w14:paraId="60F8D7F0" w14:textId="44166469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Complications postoperative</w:t>
            </w:r>
          </w:p>
        </w:tc>
        <w:tc>
          <w:tcPr>
            <w:tcW w:w="2660" w:type="dxa"/>
          </w:tcPr>
          <w:p w14:paraId="29314581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A5D80" w:rsidRPr="00F05C27" w14:paraId="50606FF5" w14:textId="62442207" w:rsidTr="008B685F">
        <w:tc>
          <w:tcPr>
            <w:tcW w:w="1940" w:type="dxa"/>
          </w:tcPr>
          <w:p w14:paraId="5364C9CB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030" w:type="dxa"/>
          </w:tcPr>
          <w:p w14:paraId="5C9E5633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15DBA1E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</w:tcPr>
          <w:p w14:paraId="43B9F7B3" w14:textId="57F8E038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Complications after 90-days</w:t>
            </w:r>
          </w:p>
        </w:tc>
        <w:tc>
          <w:tcPr>
            <w:tcW w:w="2660" w:type="dxa"/>
          </w:tcPr>
          <w:p w14:paraId="6ADA6146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A5D80" w:rsidRPr="005C7003" w14:paraId="16A11F6C" w14:textId="56D2A880" w:rsidTr="008B685F">
        <w:tc>
          <w:tcPr>
            <w:tcW w:w="1940" w:type="dxa"/>
          </w:tcPr>
          <w:p w14:paraId="14EB5F6D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030" w:type="dxa"/>
          </w:tcPr>
          <w:p w14:paraId="24B89D9C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832850" w14:textId="77777777" w:rsidR="002A5D80" w:rsidRPr="00F05C27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02" w:type="dxa"/>
          </w:tcPr>
          <w:p w14:paraId="17AE5936" w14:textId="0F493175" w:rsidR="002A5D80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F05C27">
              <w:rPr>
                <w:rFonts w:ascii="Verdana" w:hAnsi="Verdana"/>
                <w:sz w:val="18"/>
                <w:szCs w:val="18"/>
                <w:lang w:val="en-US"/>
              </w:rPr>
              <w:t>Hospital discharge after surgery</w:t>
            </w:r>
          </w:p>
        </w:tc>
        <w:tc>
          <w:tcPr>
            <w:tcW w:w="2660" w:type="dxa"/>
          </w:tcPr>
          <w:p w14:paraId="6A9709E5" w14:textId="77777777" w:rsidR="002A5D80" w:rsidRDefault="002A5D80" w:rsidP="002A5D80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2DEB6BF6" w14:textId="7A450D9B" w:rsidR="00544568" w:rsidRPr="001C48AE" w:rsidRDefault="00544568" w:rsidP="00422C75">
      <w:pPr>
        <w:spacing w:line="360" w:lineRule="auto"/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544568" w:rsidRPr="001C48AE" w:rsidSect="008A5204">
      <w:footerReference w:type="default" r:id="rId8"/>
      <w:pgSz w:w="11906" w:h="16838"/>
      <w:pgMar w:top="1417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403E8" w14:textId="77777777" w:rsidR="00D85B2B" w:rsidRDefault="00D85B2B" w:rsidP="0022771B">
      <w:pPr>
        <w:spacing w:after="0" w:line="240" w:lineRule="auto"/>
      </w:pPr>
      <w:r>
        <w:separator/>
      </w:r>
    </w:p>
  </w:endnote>
  <w:endnote w:type="continuationSeparator" w:id="0">
    <w:p w14:paraId="35363B27" w14:textId="77777777" w:rsidR="00D85B2B" w:rsidRDefault="00D85B2B" w:rsidP="00227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1516738"/>
      <w:docPartObj>
        <w:docPartGallery w:val="Page Numbers (Bottom of Page)"/>
        <w:docPartUnique/>
      </w:docPartObj>
    </w:sdtPr>
    <w:sdtEndPr/>
    <w:sdtContent>
      <w:p w14:paraId="4CA62487" w14:textId="1A831A6C" w:rsidR="0022771B" w:rsidRDefault="002277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E434BD" w14:textId="77777777" w:rsidR="0022771B" w:rsidRDefault="002277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1B0DA" w14:textId="77777777" w:rsidR="00D85B2B" w:rsidRDefault="00D85B2B" w:rsidP="0022771B">
      <w:pPr>
        <w:spacing w:after="0" w:line="240" w:lineRule="auto"/>
      </w:pPr>
      <w:r>
        <w:separator/>
      </w:r>
    </w:p>
  </w:footnote>
  <w:footnote w:type="continuationSeparator" w:id="0">
    <w:p w14:paraId="046372FC" w14:textId="77777777" w:rsidR="00D85B2B" w:rsidRDefault="00D85B2B" w:rsidP="00227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F35AF"/>
    <w:multiLevelType w:val="hybridMultilevel"/>
    <w:tmpl w:val="6DACDC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76CE1"/>
    <w:multiLevelType w:val="hybridMultilevel"/>
    <w:tmpl w:val="284A165C"/>
    <w:lvl w:ilvl="0" w:tplc="4CC226A0"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" w15:restartNumberingAfterBreak="0">
    <w:nsid w:val="1CE52D63"/>
    <w:multiLevelType w:val="hybridMultilevel"/>
    <w:tmpl w:val="69AE976A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C6FA5"/>
    <w:multiLevelType w:val="hybridMultilevel"/>
    <w:tmpl w:val="74B01932"/>
    <w:lvl w:ilvl="0" w:tplc="5E160EF6"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4" w15:restartNumberingAfterBreak="0">
    <w:nsid w:val="38513A50"/>
    <w:multiLevelType w:val="multilevel"/>
    <w:tmpl w:val="5D62F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39A22E7A"/>
    <w:multiLevelType w:val="hybridMultilevel"/>
    <w:tmpl w:val="DDD0278E"/>
    <w:lvl w:ilvl="0" w:tplc="09A07C2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416200F5"/>
    <w:multiLevelType w:val="hybridMultilevel"/>
    <w:tmpl w:val="35A0C26C"/>
    <w:lvl w:ilvl="0" w:tplc="C77C83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E764E4"/>
    <w:multiLevelType w:val="hybridMultilevel"/>
    <w:tmpl w:val="544A3496"/>
    <w:lvl w:ilvl="0" w:tplc="6B04E0A2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32B73"/>
    <w:multiLevelType w:val="hybridMultilevel"/>
    <w:tmpl w:val="578C0CC4"/>
    <w:lvl w:ilvl="0" w:tplc="401A9D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8A3997"/>
    <w:multiLevelType w:val="hybridMultilevel"/>
    <w:tmpl w:val="FA60F092"/>
    <w:lvl w:ilvl="0" w:tplc="78AE1744"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1"/>
  </w:num>
  <w:num w:numId="5">
    <w:abstractNumId w:val="6"/>
  </w:num>
  <w:num w:numId="6">
    <w:abstractNumId w:val="8"/>
  </w:num>
  <w:num w:numId="7">
    <w:abstractNumId w:val="7"/>
  </w:num>
  <w:num w:numId="8">
    <w:abstractNumId w:val="5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52998"/>
    <w:rsid w:val="00001DC6"/>
    <w:rsid w:val="00030934"/>
    <w:rsid w:val="0004538A"/>
    <w:rsid w:val="0005776E"/>
    <w:rsid w:val="00057D3E"/>
    <w:rsid w:val="0006051C"/>
    <w:rsid w:val="000610DB"/>
    <w:rsid w:val="00061F90"/>
    <w:rsid w:val="000638A7"/>
    <w:rsid w:val="00065AD5"/>
    <w:rsid w:val="000674BE"/>
    <w:rsid w:val="00073D3B"/>
    <w:rsid w:val="0008217C"/>
    <w:rsid w:val="00085A9B"/>
    <w:rsid w:val="00094365"/>
    <w:rsid w:val="000A19AC"/>
    <w:rsid w:val="000B788F"/>
    <w:rsid w:val="000C0AE1"/>
    <w:rsid w:val="000C4498"/>
    <w:rsid w:val="000C5631"/>
    <w:rsid w:val="000C7C58"/>
    <w:rsid w:val="000D0A4C"/>
    <w:rsid w:val="000D211D"/>
    <w:rsid w:val="00123CD4"/>
    <w:rsid w:val="001271D6"/>
    <w:rsid w:val="00144F76"/>
    <w:rsid w:val="001523AC"/>
    <w:rsid w:val="001650F3"/>
    <w:rsid w:val="001942A3"/>
    <w:rsid w:val="001B3E52"/>
    <w:rsid w:val="001B4227"/>
    <w:rsid w:val="001B75F0"/>
    <w:rsid w:val="001B7A04"/>
    <w:rsid w:val="001C48AE"/>
    <w:rsid w:val="001C5F85"/>
    <w:rsid w:val="002060D0"/>
    <w:rsid w:val="00206883"/>
    <w:rsid w:val="0021074F"/>
    <w:rsid w:val="002160C2"/>
    <w:rsid w:val="00217472"/>
    <w:rsid w:val="002200C1"/>
    <w:rsid w:val="0022771B"/>
    <w:rsid w:val="00233C93"/>
    <w:rsid w:val="00241D97"/>
    <w:rsid w:val="00245433"/>
    <w:rsid w:val="00252151"/>
    <w:rsid w:val="002525C7"/>
    <w:rsid w:val="0026635D"/>
    <w:rsid w:val="00271231"/>
    <w:rsid w:val="00274BBE"/>
    <w:rsid w:val="00276317"/>
    <w:rsid w:val="002776F4"/>
    <w:rsid w:val="00291011"/>
    <w:rsid w:val="002A3425"/>
    <w:rsid w:val="002A4D25"/>
    <w:rsid w:val="002A5D80"/>
    <w:rsid w:val="002B203C"/>
    <w:rsid w:val="002D6BE9"/>
    <w:rsid w:val="002E2454"/>
    <w:rsid w:val="002F73D1"/>
    <w:rsid w:val="002F7C43"/>
    <w:rsid w:val="00311EAC"/>
    <w:rsid w:val="00316B52"/>
    <w:rsid w:val="00317BF0"/>
    <w:rsid w:val="00320579"/>
    <w:rsid w:val="00321A7E"/>
    <w:rsid w:val="0032447C"/>
    <w:rsid w:val="00327E2F"/>
    <w:rsid w:val="003336D0"/>
    <w:rsid w:val="003372E2"/>
    <w:rsid w:val="003569E6"/>
    <w:rsid w:val="0035773C"/>
    <w:rsid w:val="003656F8"/>
    <w:rsid w:val="00381C54"/>
    <w:rsid w:val="00390DAF"/>
    <w:rsid w:val="003921AA"/>
    <w:rsid w:val="0039586C"/>
    <w:rsid w:val="003B39BE"/>
    <w:rsid w:val="003C7A55"/>
    <w:rsid w:val="003F02E4"/>
    <w:rsid w:val="00405322"/>
    <w:rsid w:val="00406D82"/>
    <w:rsid w:val="00417DD4"/>
    <w:rsid w:val="00422C75"/>
    <w:rsid w:val="00437135"/>
    <w:rsid w:val="00440817"/>
    <w:rsid w:val="00442E6F"/>
    <w:rsid w:val="00450B3F"/>
    <w:rsid w:val="00457CA1"/>
    <w:rsid w:val="004619BA"/>
    <w:rsid w:val="0046344A"/>
    <w:rsid w:val="00465DBC"/>
    <w:rsid w:val="00466725"/>
    <w:rsid w:val="00481215"/>
    <w:rsid w:val="00484898"/>
    <w:rsid w:val="0049790C"/>
    <w:rsid w:val="004A45FA"/>
    <w:rsid w:val="004C3FA6"/>
    <w:rsid w:val="004D0637"/>
    <w:rsid w:val="004E749D"/>
    <w:rsid w:val="004F0F8B"/>
    <w:rsid w:val="004F20AB"/>
    <w:rsid w:val="00503B1D"/>
    <w:rsid w:val="00507FE7"/>
    <w:rsid w:val="00516AD8"/>
    <w:rsid w:val="00544138"/>
    <w:rsid w:val="00544568"/>
    <w:rsid w:val="005445C2"/>
    <w:rsid w:val="005543F3"/>
    <w:rsid w:val="0056333D"/>
    <w:rsid w:val="00565383"/>
    <w:rsid w:val="00567482"/>
    <w:rsid w:val="00571D49"/>
    <w:rsid w:val="005741B6"/>
    <w:rsid w:val="0057786B"/>
    <w:rsid w:val="00594F5B"/>
    <w:rsid w:val="005A5DC9"/>
    <w:rsid w:val="005A6950"/>
    <w:rsid w:val="005C7003"/>
    <w:rsid w:val="005F67A4"/>
    <w:rsid w:val="005F6D43"/>
    <w:rsid w:val="00607F71"/>
    <w:rsid w:val="00614E10"/>
    <w:rsid w:val="006169F1"/>
    <w:rsid w:val="0062585E"/>
    <w:rsid w:val="00627C8C"/>
    <w:rsid w:val="006317BC"/>
    <w:rsid w:val="00650F58"/>
    <w:rsid w:val="006625D0"/>
    <w:rsid w:val="0066327E"/>
    <w:rsid w:val="006C2131"/>
    <w:rsid w:val="006F57F7"/>
    <w:rsid w:val="007234E1"/>
    <w:rsid w:val="00727D59"/>
    <w:rsid w:val="007353AC"/>
    <w:rsid w:val="007579F5"/>
    <w:rsid w:val="00760C57"/>
    <w:rsid w:val="00775796"/>
    <w:rsid w:val="00781C62"/>
    <w:rsid w:val="00784351"/>
    <w:rsid w:val="00785E5D"/>
    <w:rsid w:val="0079351A"/>
    <w:rsid w:val="00794C94"/>
    <w:rsid w:val="007A00AD"/>
    <w:rsid w:val="007A1489"/>
    <w:rsid w:val="007C032C"/>
    <w:rsid w:val="007C0F92"/>
    <w:rsid w:val="007E3228"/>
    <w:rsid w:val="007E3CC1"/>
    <w:rsid w:val="007E4EAD"/>
    <w:rsid w:val="007F09EC"/>
    <w:rsid w:val="00810F5E"/>
    <w:rsid w:val="0082152F"/>
    <w:rsid w:val="00827A3B"/>
    <w:rsid w:val="00831E41"/>
    <w:rsid w:val="00835253"/>
    <w:rsid w:val="008447C1"/>
    <w:rsid w:val="00852998"/>
    <w:rsid w:val="00862391"/>
    <w:rsid w:val="008669A7"/>
    <w:rsid w:val="00873E3D"/>
    <w:rsid w:val="00874AE7"/>
    <w:rsid w:val="008778A6"/>
    <w:rsid w:val="00880C94"/>
    <w:rsid w:val="008A5204"/>
    <w:rsid w:val="008B685F"/>
    <w:rsid w:val="008B7164"/>
    <w:rsid w:val="008D5543"/>
    <w:rsid w:val="009136A5"/>
    <w:rsid w:val="00926F02"/>
    <w:rsid w:val="00934A28"/>
    <w:rsid w:val="00941DEF"/>
    <w:rsid w:val="009941EB"/>
    <w:rsid w:val="009B1332"/>
    <w:rsid w:val="009B24EC"/>
    <w:rsid w:val="009B7B29"/>
    <w:rsid w:val="009D2EEB"/>
    <w:rsid w:val="009E657A"/>
    <w:rsid w:val="009F3F04"/>
    <w:rsid w:val="00A15BF4"/>
    <w:rsid w:val="00A17BAB"/>
    <w:rsid w:val="00A33DF7"/>
    <w:rsid w:val="00A429D0"/>
    <w:rsid w:val="00A55056"/>
    <w:rsid w:val="00A57F3D"/>
    <w:rsid w:val="00AA0DDD"/>
    <w:rsid w:val="00AA7608"/>
    <w:rsid w:val="00AB0949"/>
    <w:rsid w:val="00AB1B1A"/>
    <w:rsid w:val="00AB5137"/>
    <w:rsid w:val="00AB5259"/>
    <w:rsid w:val="00AB76DD"/>
    <w:rsid w:val="00AC0F64"/>
    <w:rsid w:val="00AE2975"/>
    <w:rsid w:val="00AE78C0"/>
    <w:rsid w:val="00B11207"/>
    <w:rsid w:val="00B15C7D"/>
    <w:rsid w:val="00B22029"/>
    <w:rsid w:val="00B24D38"/>
    <w:rsid w:val="00B40992"/>
    <w:rsid w:val="00B42525"/>
    <w:rsid w:val="00B50339"/>
    <w:rsid w:val="00B60F23"/>
    <w:rsid w:val="00B65030"/>
    <w:rsid w:val="00B90797"/>
    <w:rsid w:val="00BA3360"/>
    <w:rsid w:val="00BA426C"/>
    <w:rsid w:val="00BB0AB5"/>
    <w:rsid w:val="00BB5BC4"/>
    <w:rsid w:val="00BD2D61"/>
    <w:rsid w:val="00BE0935"/>
    <w:rsid w:val="00BE1EF8"/>
    <w:rsid w:val="00BE4108"/>
    <w:rsid w:val="00C0349C"/>
    <w:rsid w:val="00C065FF"/>
    <w:rsid w:val="00C120B1"/>
    <w:rsid w:val="00C13EEE"/>
    <w:rsid w:val="00C264BC"/>
    <w:rsid w:val="00C332C9"/>
    <w:rsid w:val="00C40647"/>
    <w:rsid w:val="00C473AF"/>
    <w:rsid w:val="00C56285"/>
    <w:rsid w:val="00C650EE"/>
    <w:rsid w:val="00C84752"/>
    <w:rsid w:val="00C935DB"/>
    <w:rsid w:val="00CB57B0"/>
    <w:rsid w:val="00CC28DA"/>
    <w:rsid w:val="00CE5871"/>
    <w:rsid w:val="00CE6CCA"/>
    <w:rsid w:val="00CF1EE6"/>
    <w:rsid w:val="00D20AB1"/>
    <w:rsid w:val="00D221E4"/>
    <w:rsid w:val="00D2369B"/>
    <w:rsid w:val="00D24192"/>
    <w:rsid w:val="00D245B2"/>
    <w:rsid w:val="00D325C1"/>
    <w:rsid w:val="00D5566B"/>
    <w:rsid w:val="00D64887"/>
    <w:rsid w:val="00D80970"/>
    <w:rsid w:val="00D85B2B"/>
    <w:rsid w:val="00D936C6"/>
    <w:rsid w:val="00DA4328"/>
    <w:rsid w:val="00DC33DA"/>
    <w:rsid w:val="00DE6723"/>
    <w:rsid w:val="00DF20C1"/>
    <w:rsid w:val="00DF6439"/>
    <w:rsid w:val="00E16C3D"/>
    <w:rsid w:val="00E40C58"/>
    <w:rsid w:val="00E44C95"/>
    <w:rsid w:val="00E46D47"/>
    <w:rsid w:val="00E57BA7"/>
    <w:rsid w:val="00E61A2F"/>
    <w:rsid w:val="00E62981"/>
    <w:rsid w:val="00E71F50"/>
    <w:rsid w:val="00E7782F"/>
    <w:rsid w:val="00E81649"/>
    <w:rsid w:val="00E91AF3"/>
    <w:rsid w:val="00E970B8"/>
    <w:rsid w:val="00EA181B"/>
    <w:rsid w:val="00EA68E9"/>
    <w:rsid w:val="00EA6A40"/>
    <w:rsid w:val="00EC5DF2"/>
    <w:rsid w:val="00EF38C3"/>
    <w:rsid w:val="00EF6AA7"/>
    <w:rsid w:val="00EF7A1F"/>
    <w:rsid w:val="00F05C27"/>
    <w:rsid w:val="00F06973"/>
    <w:rsid w:val="00F13232"/>
    <w:rsid w:val="00F20433"/>
    <w:rsid w:val="00F23431"/>
    <w:rsid w:val="00F30C75"/>
    <w:rsid w:val="00F30EB9"/>
    <w:rsid w:val="00F337BB"/>
    <w:rsid w:val="00F423C7"/>
    <w:rsid w:val="00F51968"/>
    <w:rsid w:val="00F51D29"/>
    <w:rsid w:val="00F55F0C"/>
    <w:rsid w:val="00F6183F"/>
    <w:rsid w:val="00F80693"/>
    <w:rsid w:val="00F9024A"/>
    <w:rsid w:val="00F92CAA"/>
    <w:rsid w:val="00FB00AF"/>
    <w:rsid w:val="00FB6415"/>
    <w:rsid w:val="00FC708B"/>
    <w:rsid w:val="00FD4DB2"/>
    <w:rsid w:val="00FD5E03"/>
    <w:rsid w:val="00FE2F18"/>
    <w:rsid w:val="00FE4340"/>
    <w:rsid w:val="00FF2EDB"/>
    <w:rsid w:val="00FF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8AA9E"/>
  <w15:chartTrackingRefBased/>
  <w15:docId w15:val="{608C4277-C0CF-4F42-8C30-F16727BF3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6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86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2C75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44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f-journal">
    <w:name w:val="ref-journal"/>
    <w:basedOn w:val="DefaultParagraphFont"/>
    <w:rsid w:val="00544568"/>
  </w:style>
  <w:style w:type="paragraph" w:styleId="CommentText">
    <w:name w:val="annotation text"/>
    <w:basedOn w:val="Normal"/>
    <w:link w:val="CommentTextChar"/>
    <w:uiPriority w:val="99"/>
    <w:unhideWhenUsed/>
    <w:rsid w:val="005445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5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56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B0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786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778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778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7786B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778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786B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7786B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778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8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786B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656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656F8"/>
    <w:pPr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3656F8"/>
    <w:pPr>
      <w:spacing w:after="100"/>
      <w:ind w:left="220"/>
    </w:pPr>
    <w:rPr>
      <w:rFonts w:eastAsiaTheme="minorEastAsia" w:cs="Times New Roman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3656F8"/>
    <w:pPr>
      <w:spacing w:after="100"/>
    </w:pPr>
    <w:rPr>
      <w:rFonts w:eastAsiaTheme="minorEastAsia" w:cs="Times New Roman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3656F8"/>
    <w:pPr>
      <w:spacing w:after="100"/>
      <w:ind w:left="440"/>
    </w:pPr>
    <w:rPr>
      <w:rFonts w:eastAsiaTheme="minorEastAsia" w:cs="Times New Roman"/>
      <w:lang w:eastAsia="nl-NL"/>
    </w:rPr>
  </w:style>
  <w:style w:type="paragraph" w:styleId="Revision">
    <w:name w:val="Revision"/>
    <w:hidden/>
    <w:uiPriority w:val="99"/>
    <w:semiHidden/>
    <w:rsid w:val="00A15BF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429D0"/>
  </w:style>
  <w:style w:type="paragraph" w:styleId="NoSpacing">
    <w:name w:val="No Spacing"/>
    <w:uiPriority w:val="1"/>
    <w:qFormat/>
    <w:rsid w:val="007E3CC1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BA82E-F5C2-43C5-8689-5D0F0214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4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uyderland Medisch Centrum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rden, Eva van</dc:creator>
  <cp:keywords/>
  <dc:description/>
  <cp:lastModifiedBy>Lavanya J.</cp:lastModifiedBy>
  <cp:revision>2</cp:revision>
  <dcterms:created xsi:type="dcterms:W3CDTF">2025-04-08T13:47:00Z</dcterms:created>
  <dcterms:modified xsi:type="dcterms:W3CDTF">2025-04-08T13:47:00Z</dcterms:modified>
</cp:coreProperties>
</file>